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kern w:val="2"/>
          <w:szCs w:val="21"/>
        </w:rPr>
        <w:t>Supplemental</w:t>
      </w:r>
      <w:r>
        <w:rPr>
          <w:rFonts w:cs="Arial" w:ascii="Arial" w:hAnsi="Arial"/>
          <w:b/>
        </w:rPr>
        <w:t xml:space="preserve"> 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</w:t>
      </w:r>
      <w:r>
        <w:rPr>
          <w:rFonts w:cs="Arial" w:ascii="Arial" w:hAnsi="Arial"/>
        </w:rPr>
        <w:t xml:space="preserve"> Primer sequences of the q-PCR experiments</w:t>
      </w:r>
    </w:p>
    <w:tbl>
      <w:tblPr>
        <w:tblW w:w="8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418"/>
        <w:gridCol w:w="3969"/>
      </w:tblGrid>
      <w:tr>
        <w:trPr>
          <w:trHeight w:val="315" w:hRule="atLeast"/>
        </w:trPr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New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1"/>
              </w:rPr>
              <w:t>Primer sequence (5' - 3')</w:t>
            </w:r>
          </w:p>
        </w:tc>
      </w:tr>
      <w:tr>
        <w:trPr>
          <w:trHeight w:val="300" w:hRule="atLeast"/>
        </w:trPr>
        <w:tc>
          <w:tcPr>
            <w:tcW w:w="2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el-miR-39-5p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GCTGATTTCGTCTTGGTAAT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el-lin-4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CCCTGAGACCTCAAGTGTG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el-miR-2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ATCACAGCCAGCTTTGATGTGC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th-miR-159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TGGATTGAAGGGAGCTCT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let-7a-1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AGGTAGTAGGTTGTATAGTT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148a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CAGTGCACTACAGAACTTTGT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182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TGGCAATGGTAGAACTCACACT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191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ACGGAATCCCAAAAGCAGCT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200c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AATACTGCCGGGTAATGATGG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21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AGCTTATCAGACTGATGTTGAC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25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TTGCACTTGTCTCGGTCTG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27b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CACAGTGGCTAAGTTCTGC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30a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TAAACATCCTCGACTGGAAGC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30c-1-5p,miR-30c-2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TAAACATCCTACACTCTCAGCT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30d-5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TAAACATCCCCGACTGGAAGC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375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TGTTCGTTCGGCTCGCGTGA</w:t>
            </w:r>
          </w:p>
        </w:tc>
      </w:tr>
      <w:tr>
        <w:trPr>
          <w:trHeight w:val="300" w:hRule="atLeast"/>
        </w:trPr>
        <w:tc>
          <w:tcPr>
            <w:tcW w:w="28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iR-574-3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CGCTCATGCACACACCCACA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U6 snR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ATGGGTCCTAGCCTGAC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CTATTGCGGGTCTGC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S rR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CCCGATCTCGTCTGATCT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GCCTACAGCACCCGGTATT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et-tR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W Primer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AGAGTGGCGCAGCGGAAGC</w:t>
            </w:r>
          </w:p>
        </w:tc>
      </w:tr>
      <w:tr>
        <w:trPr>
          <w:trHeight w:val="300" w:hRule="atLeast"/>
        </w:trPr>
        <w:tc>
          <w:tcPr>
            <w:tcW w:w="28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eastAsia="Times New Roman" w:cs="Arial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W Prime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GATCCATCGACCTCTGGGTTAT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7:23:00Z</dcterms:created>
  <dc:creator>Guyiren</dc:creator>
  <dc:description/>
  <cp:keywords/>
  <dc:language>en-US</dc:language>
  <cp:lastModifiedBy>guyiren</cp:lastModifiedBy>
  <dcterms:modified xsi:type="dcterms:W3CDTF">2012-06-23T13:24:00Z</dcterms:modified>
  <cp:revision>13</cp:revision>
  <dc:subject/>
  <dc:title/>
</cp:coreProperties>
</file>